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89"/>
        <w:tblW w:w="5323" w:type="pct"/>
        <w:tblLook w:val="04A0" w:firstRow="1" w:lastRow="0" w:firstColumn="1" w:lastColumn="0" w:noHBand="0" w:noVBand="1"/>
      </w:tblPr>
      <w:tblGrid>
        <w:gridCol w:w="3346"/>
        <w:gridCol w:w="4277"/>
        <w:gridCol w:w="1450"/>
      </w:tblGrid>
      <w:tr w:rsidR="002524BE" w:rsidRPr="002524BE" w14:paraId="7E3ED626" w14:textId="77777777" w:rsidTr="00CB2CE4">
        <w:trPr>
          <w:trHeight w:val="20"/>
        </w:trPr>
        <w:tc>
          <w:tcPr>
            <w:tcW w:w="184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9CF6F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04453023"/>
            <w:r w:rsidRPr="002524B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31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7867B" w14:textId="72AD24C3" w:rsidR="002524BE" w:rsidRPr="002524BE" w:rsidRDefault="00864A5A" w:rsidP="00CB2CE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4A5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SE scores</w:t>
            </w:r>
          </w:p>
        </w:tc>
      </w:tr>
      <w:tr w:rsidR="002524BE" w:rsidRPr="002524BE" w14:paraId="57CCE078" w14:textId="77777777" w:rsidTr="00CB2CE4">
        <w:trPr>
          <w:trHeight w:val="20"/>
        </w:trPr>
        <w:tc>
          <w:tcPr>
            <w:tcW w:w="184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AA7C38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C5977" w14:textId="46BBC1D0" w:rsidR="002524BE" w:rsidRPr="002524BE" w:rsidRDefault="0048682C" w:rsidP="00CB2CE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48682C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 w:rsidR="002524BE" w:rsidRPr="002524B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(95%CI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245D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2524B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2524BE" w:rsidRPr="002524BE" w14:paraId="3BA09658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4FE1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6758" w14:textId="6105EC4D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8C12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0.2</w:t>
            </w:r>
            <w:r w:rsidR="008C12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0.2</w:t>
            </w:r>
            <w:r w:rsidR="008C12D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776E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524BE" w:rsidRPr="002524BE" w14:paraId="0B4B425F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9094" w14:textId="5FBDC460" w:rsidR="002524BE" w:rsidRPr="002524BE" w:rsidRDefault="0048682C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x</w:t>
            </w:r>
            <w:r w:rsidR="002524BE"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gramStart"/>
            <w:r w:rsidR="002524BE"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="002524BE"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32BE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669C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524BE" w:rsidRPr="002524BE" w14:paraId="1D523A64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E5DD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47B3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4D88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524BE" w:rsidRPr="002524BE" w14:paraId="525E2B42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DBF3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0060" w14:textId="340684F7" w:rsidR="002524BE" w:rsidRPr="002524BE" w:rsidRDefault="008C12DA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5.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-5.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-5.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2989" w14:textId="7590787E" w:rsidR="002524BE" w:rsidRPr="002524BE" w:rsidRDefault="008C12DA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524BE" w:rsidRPr="002524BE" w14:paraId="1BE1BD61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6F8D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2F45" w14:textId="5149427E" w:rsidR="002524BE" w:rsidRPr="002524BE" w:rsidRDefault="008C12DA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-0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22A3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524BE" w:rsidRPr="002524BE" w14:paraId="6D936E9B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F6DF" w14:textId="77777777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B18A" w14:textId="463FD416" w:rsidR="002524BE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</w:t>
            </w:r>
            <w:r w:rsid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0.1</w:t>
            </w:r>
            <w:r w:rsid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0.1</w:t>
            </w:r>
            <w:r w:rsid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  <w:r w:rsidR="002524BE"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BD84" w14:textId="1ADBF399" w:rsidR="002524BE" w:rsidRPr="002524BE" w:rsidRDefault="008C12DA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524BE" w:rsidRPr="002524BE" w14:paraId="7170E7E6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21AD" w14:textId="403295BD" w:rsidR="002524BE" w:rsidRPr="002524BE" w:rsidRDefault="008C12DA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 (kg/m^2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BCF1" w14:textId="3EB2F104" w:rsidR="002524BE" w:rsidRPr="002524BE" w:rsidRDefault="008C12DA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0.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0.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  <w:r w:rsidR="002524BE"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5440" w14:textId="5475B937" w:rsidR="002524BE" w:rsidRPr="002524BE" w:rsidRDefault="008C12DA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C12D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524BE" w:rsidRPr="002524BE" w14:paraId="54816A50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5BCB" w14:textId="6A2508C5" w:rsidR="002524BE" w:rsidRPr="002524BE" w:rsidRDefault="000419A1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19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urrent smoking, </w:t>
            </w:r>
            <w:proofErr w:type="gramStart"/>
            <w:r w:rsidRPr="000419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0419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2A53" w14:textId="32348525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991B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2524BE" w:rsidRPr="002524BE" w14:paraId="492AD3C8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602C" w14:textId="443605B6" w:rsidR="002524BE" w:rsidRPr="002524BE" w:rsidRDefault="000419A1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761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3B0C" w14:textId="5B4258B4" w:rsidR="002524BE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524BE"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04A4" w14:textId="23E49F6E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524BE" w:rsidRPr="002524BE" w14:paraId="518F46E5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6F15" w14:textId="6785E172" w:rsidR="002524BE" w:rsidRPr="002524BE" w:rsidRDefault="000419A1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761A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40C9" w14:textId="7ABAEBEC" w:rsidR="002524BE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</w:t>
            </w:r>
            <w:r w:rsid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3.1</w:t>
            </w:r>
            <w:r w:rsid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3.6</w:t>
            </w:r>
            <w:r w:rsid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0F396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35CA" w14:textId="426B1ECD" w:rsidR="002524BE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524BE" w:rsidRPr="002524BE" w14:paraId="215C7D04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A818" w14:textId="25190E59" w:rsidR="002524BE" w:rsidRPr="002524BE" w:rsidRDefault="000419A1" w:rsidP="00CB2C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9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urrent Drinking, </w:t>
            </w:r>
            <w:proofErr w:type="gramStart"/>
            <w:r w:rsidRPr="000419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0419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5F96" w14:textId="630DCFE1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C02F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524BE" w:rsidRPr="002524BE" w14:paraId="5C056B8D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CB8B" w14:textId="32FAA922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6761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19A1" w:rsidRPr="000419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87D3" w14:textId="09ECDBF1" w:rsidR="002524BE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7050" w14:textId="77777777" w:rsidR="002524BE" w:rsidRPr="002524BE" w:rsidRDefault="002524BE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2</w:t>
            </w:r>
          </w:p>
        </w:tc>
      </w:tr>
      <w:tr w:rsidR="002524BE" w:rsidRPr="002524BE" w14:paraId="7F2B509A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ECCB" w14:textId="553743EF" w:rsidR="002524BE" w:rsidRPr="002524BE" w:rsidRDefault="002524BE" w:rsidP="00CB2C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761A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19A1" w:rsidRPr="000419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0928" w14:textId="17565567" w:rsidR="002524BE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2.7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3.2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FC1A" w14:textId="287A57FE" w:rsidR="002524BE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08794963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1803" w14:textId="47D4490B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EC80" w14:textId="77777777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DA4C" w14:textId="77777777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30043123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2226" w14:textId="2C985A85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D4B6" w14:textId="77777777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19D8" w14:textId="77777777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6761A3" w:rsidRPr="002524BE" w14:paraId="0C15E274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D200" w14:textId="753DFEE9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0C02" w14:textId="3EC40F8B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7.5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7.9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="006761A3"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A9E7" w14:textId="6351A0FD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6AFF871F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4652" w14:textId="6B925171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Middle school and abov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8AE3" w14:textId="31713B86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2 (11.0, 11.5)</w:t>
            </w:r>
            <w:r w:rsidR="006761A3"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EACD" w14:textId="62F7DAEE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4FA156FF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FA97E" w14:textId="627D1381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4314" w14:textId="2190ACD6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3D37" w14:textId="600556B3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614A9D3C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363AD" w14:textId="174E9064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EB64" w14:textId="002A584E" w:rsidR="006761A3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761A3"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4BCB" w14:textId="46433F58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7BF7AF8E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EF59F" w14:textId="4D335382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7AAD" w14:textId="101478A4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0.3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0.4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6761A3"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153F" w14:textId="49363559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97</w:t>
            </w:r>
          </w:p>
        </w:tc>
      </w:tr>
      <w:tr w:rsidR="006761A3" w:rsidRPr="002524BE" w14:paraId="53F2274C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D817" w14:textId="30EE2AA0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D953" w14:textId="23B0C294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1F5E" w14:textId="3FA97D62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27B07CB0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79C3" w14:textId="02C90EB8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D793" w14:textId="6D32AB97" w:rsidR="006761A3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761A3"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02EA" w14:textId="4F256CA0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18BB4514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C2FD3" w14:textId="055EBB4F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7ADC" w14:textId="095C82A7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0.7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0.4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0F28" w14:textId="55C70A26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8</w:t>
            </w:r>
          </w:p>
        </w:tc>
      </w:tr>
      <w:tr w:rsidR="006761A3" w:rsidRPr="002524BE" w14:paraId="03296544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D80C" w14:textId="36D7AB33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Antihypertensive</w:t>
            </w:r>
            <w:r w:rsidR="009F772B">
              <w:t xml:space="preserve"> </w:t>
            </w:r>
            <w:r w:rsidR="009F772B" w:rsidRPr="009F772B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1EA5" w14:textId="4797ED30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9B6D" w14:textId="4FDD3210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3D6B6473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E8BD0" w14:textId="7DA261A9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878D" w14:textId="3452AEEF" w:rsidR="006761A3" w:rsidRPr="002524BE" w:rsidRDefault="000F3969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4BE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f</w:t>
            </w:r>
            <w:r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761A3" w:rsidRPr="002524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06A9" w14:textId="2A7322DB" w:rsidR="006761A3" w:rsidRPr="002524BE" w:rsidRDefault="006761A3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761A3" w:rsidRPr="002524BE" w14:paraId="520F0979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6EB6" w14:textId="0B078B94" w:rsidR="006761A3" w:rsidRPr="002524BE" w:rsidRDefault="006761A3" w:rsidP="00CB2CE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1B48" w14:textId="4DC545A7" w:rsidR="006761A3" w:rsidRPr="002524BE" w:rsidRDefault="00940701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2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0.8</w:t>
            </w:r>
            <w:r w:rsid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4070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07E" w14:textId="30B6218F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6A278823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B4FC9" w14:textId="7C0C8523" w:rsidR="006761A3" w:rsidRPr="002524BE" w:rsidRDefault="009F772B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F772B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 w:rsidR="006761A3" w:rsidRPr="006761A3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89EA" w14:textId="76AD2A92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-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C32E" w14:textId="04C86B48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457A8AC3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E8B0C" w14:textId="57ECAE2E" w:rsidR="006761A3" w:rsidRPr="002524BE" w:rsidRDefault="009F772B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F772B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 w:rsidR="006761A3" w:rsidRPr="006761A3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0727" w14:textId="0D8730B4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0.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0.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3B0F" w14:textId="159A802F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1F2F1C4B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2C4A" w14:textId="10F4C713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D75E" w14:textId="6A176C3F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-2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-1.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0BBD" w14:textId="01882632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2</w:t>
            </w:r>
          </w:p>
        </w:tc>
      </w:tr>
      <w:tr w:rsidR="006761A3" w:rsidRPr="002524BE" w14:paraId="7ED24A08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D196C" w14:textId="42648AB7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53C92" w14:textId="15354D33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-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17C18" w14:textId="427C1B76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761A3" w:rsidRPr="002524BE" w14:paraId="2451D6AC" w14:textId="77777777" w:rsidTr="00CB2CE4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F0047" w14:textId="4491DC38" w:rsidR="006761A3" w:rsidRPr="002524BE" w:rsidRDefault="006761A3" w:rsidP="00CB2C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61A3">
              <w:rPr>
                <w:rFonts w:ascii="Times New Roman" w:hAnsi="Times New Roman" w:cs="Times New Roman"/>
                <w:sz w:val="24"/>
                <w:szCs w:val="24"/>
              </w:rPr>
              <w:t>eGFR (ml/min/1.73m2)</w:t>
            </w:r>
          </w:p>
        </w:tc>
        <w:tc>
          <w:tcPr>
            <w:tcW w:w="2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A88E0" w14:textId="75D3B9BA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B2CE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1AE20" w14:textId="6390AC11" w:rsidR="006761A3" w:rsidRPr="002524BE" w:rsidRDefault="00CB2CE4" w:rsidP="00CB2CE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B2C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bookmarkEnd w:id="0"/>
    <w:p w14:paraId="37050672" w14:textId="49D20D09" w:rsidR="009F772B" w:rsidRPr="009F772B" w:rsidRDefault="009F772B" w:rsidP="009F772B">
      <w:pPr>
        <w:rPr>
          <w:rFonts w:ascii="Times New Roman" w:eastAsia="SimSun" w:hAnsi="Times New Roman" w:cs="Times New Roman"/>
          <w:b/>
          <w:sz w:val="28"/>
          <w:szCs w:val="28"/>
        </w:rPr>
      </w:pPr>
      <w:r w:rsidRPr="009F772B">
        <w:rPr>
          <w:rFonts w:ascii="Times New Roman" w:eastAsia="SimSun" w:hAnsi="Times New Roman" w:cs="Times New Roman"/>
          <w:b/>
          <w:sz w:val="28"/>
          <w:szCs w:val="28"/>
        </w:rPr>
        <w:t>Supplemen</w:t>
      </w:r>
      <w:r w:rsidR="0048682C">
        <w:rPr>
          <w:rFonts w:ascii="Times New Roman" w:eastAsia="SimSun" w:hAnsi="Times New Roman" w:cs="Times New Roman"/>
          <w:b/>
          <w:sz w:val="28"/>
          <w:szCs w:val="28"/>
        </w:rPr>
        <w:t>t</w:t>
      </w:r>
      <w:r w:rsidRPr="009F772B">
        <w:rPr>
          <w:rFonts w:ascii="Times New Roman" w:eastAsia="SimSun" w:hAnsi="Times New Roman" w:cs="Times New Roman"/>
          <w:b/>
          <w:sz w:val="28"/>
          <w:szCs w:val="28"/>
        </w:rPr>
        <w:t xml:space="preserve">ary </w:t>
      </w:r>
      <w:r w:rsidRPr="009F772B">
        <w:rPr>
          <w:rFonts w:ascii="Times New Roman" w:eastAsia="SimSun" w:hAnsi="Times New Roman" w:cs="Times New Roman" w:hint="eastAsia"/>
          <w:b/>
          <w:sz w:val="28"/>
          <w:szCs w:val="28"/>
        </w:rPr>
        <w:t>T</w:t>
      </w:r>
      <w:r w:rsidRPr="009F772B">
        <w:rPr>
          <w:rFonts w:ascii="Times New Roman" w:eastAsia="SimSun" w:hAnsi="Times New Roman" w:cs="Times New Roman"/>
          <w:b/>
          <w:sz w:val="28"/>
          <w:szCs w:val="28"/>
        </w:rPr>
        <w:t xml:space="preserve">able </w:t>
      </w:r>
      <w:r w:rsidRPr="009F772B">
        <w:rPr>
          <w:rFonts w:ascii="Times New Roman" w:eastAsia="SimSun" w:hAnsi="Times New Roman" w:cs="Times New Roman" w:hint="eastAsia"/>
          <w:b/>
          <w:sz w:val="28"/>
          <w:szCs w:val="28"/>
        </w:rPr>
        <w:t>L</w:t>
      </w:r>
      <w:r w:rsidRPr="009F772B">
        <w:rPr>
          <w:rFonts w:ascii="Times New Roman" w:eastAsia="SimSun" w:hAnsi="Times New Roman" w:cs="Times New Roman"/>
          <w:b/>
          <w:sz w:val="28"/>
          <w:szCs w:val="28"/>
        </w:rPr>
        <w:t>egends</w:t>
      </w:r>
    </w:p>
    <w:tbl>
      <w:tblPr>
        <w:tblW w:w="5323" w:type="pct"/>
        <w:jc w:val="center"/>
        <w:tblLook w:val="04A0" w:firstRow="1" w:lastRow="0" w:firstColumn="1" w:lastColumn="0" w:noHBand="0" w:noVBand="1"/>
      </w:tblPr>
      <w:tblGrid>
        <w:gridCol w:w="9073"/>
      </w:tblGrid>
      <w:tr w:rsidR="009F772B" w:rsidRPr="009F772B" w14:paraId="45CDBAF2" w14:textId="77777777" w:rsidTr="009F772B">
        <w:trPr>
          <w:trHeight w:val="20"/>
          <w:jc w:val="center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5092C" w14:textId="1A4AF27B" w:rsidR="009F772B" w:rsidRPr="009F772B" w:rsidRDefault="009F772B" w:rsidP="009F772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04452989"/>
            <w:r w:rsidRPr="009F772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upplemen</w:t>
            </w:r>
            <w:r w:rsidR="0048682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</w:t>
            </w:r>
            <w:r w:rsidRPr="009F772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ary </w:t>
            </w:r>
            <w:r w:rsidRPr="009F772B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T</w:t>
            </w:r>
            <w:r w:rsidRPr="009F772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ble</w:t>
            </w:r>
            <w:r w:rsidRPr="009F77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. Associations of covariates wit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Start w:id="2" w:name="OLE_LINK1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SE scores</w:t>
            </w:r>
            <w:bookmarkEnd w:id="2"/>
            <w:r w:rsidRPr="009F77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bookmarkEnd w:id="1"/>
          </w:p>
        </w:tc>
      </w:tr>
    </w:tbl>
    <w:p w14:paraId="2B15C617" w14:textId="41C9099C" w:rsidR="009E18C4" w:rsidRPr="009F772B" w:rsidRDefault="009E18C4"/>
    <w:p w14:paraId="7A9F7F1C" w14:textId="0A95CAD8" w:rsidR="00CB2CE4" w:rsidRPr="00CB2CE4" w:rsidRDefault="009F772B">
      <w:bookmarkStart w:id="3" w:name="_Hlk104453733"/>
      <w:r w:rsidRPr="009F772B">
        <w:rPr>
          <w:rFonts w:ascii="Times New Roman" w:hAnsi="Times New Roman" w:cs="Times New Roman"/>
          <w:sz w:val="24"/>
          <w:szCs w:val="24"/>
        </w:rPr>
        <w:t>Abbreviations: BMI, body mass index; SBP, systolic blood pressure; DBP, diastolic blood pressure; CHD, coronary heart disease; HDL-C, high-density lipoprotein cholesterol; LDL-C, low-density lipoprotein cholesterol; eGFR, estimated glomerular filtration rate;</w:t>
      </w:r>
      <w:r w:rsidR="0048682C">
        <w:rPr>
          <w:rFonts w:ascii="Times New Roman" w:hAnsi="Times New Roman" w:cs="Times New Roman"/>
          <w:sz w:val="24"/>
          <w:szCs w:val="24"/>
        </w:rPr>
        <w:t xml:space="preserve"> </w:t>
      </w:r>
      <w:r w:rsidRPr="009F772B">
        <w:rPr>
          <w:rFonts w:ascii="Times New Roman" w:hAnsi="Times New Roman" w:cs="Times New Roman"/>
          <w:sz w:val="24"/>
          <w:szCs w:val="24"/>
        </w:rPr>
        <w:t>MMSE, Mini-mental State Examination; Ref, reference; β, beta coefficient; CI, confidence interval.</w:t>
      </w:r>
      <w:bookmarkStart w:id="4" w:name="_GoBack"/>
      <w:bookmarkEnd w:id="3"/>
      <w:bookmarkEnd w:id="4"/>
    </w:p>
    <w:sectPr w:rsidR="00CB2CE4" w:rsidRPr="00CB2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6842D" w14:textId="77777777" w:rsidR="008C4165" w:rsidRDefault="008C4165" w:rsidP="002524BE">
      <w:r>
        <w:separator/>
      </w:r>
    </w:p>
  </w:endnote>
  <w:endnote w:type="continuationSeparator" w:id="0">
    <w:p w14:paraId="0C42C553" w14:textId="77777777" w:rsidR="008C4165" w:rsidRDefault="008C4165" w:rsidP="00252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E624F" w14:textId="77777777" w:rsidR="008C4165" w:rsidRDefault="008C4165" w:rsidP="002524BE">
      <w:r>
        <w:separator/>
      </w:r>
    </w:p>
  </w:footnote>
  <w:footnote w:type="continuationSeparator" w:id="0">
    <w:p w14:paraId="34C47CE5" w14:textId="77777777" w:rsidR="008C4165" w:rsidRDefault="008C4165" w:rsidP="00252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8B9"/>
    <w:rsid w:val="000419A1"/>
    <w:rsid w:val="000F3969"/>
    <w:rsid w:val="002524BE"/>
    <w:rsid w:val="00480832"/>
    <w:rsid w:val="0048682C"/>
    <w:rsid w:val="005C78B9"/>
    <w:rsid w:val="006761A3"/>
    <w:rsid w:val="00800BCA"/>
    <w:rsid w:val="00864A5A"/>
    <w:rsid w:val="008C12DA"/>
    <w:rsid w:val="008C4165"/>
    <w:rsid w:val="00940701"/>
    <w:rsid w:val="009E18C4"/>
    <w:rsid w:val="009F772B"/>
    <w:rsid w:val="00AE31A0"/>
    <w:rsid w:val="00CB2CE4"/>
    <w:rsid w:val="00FE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3D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24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4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24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4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05573-6B03-4D4F-A938-EAD96BBAE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</dc:creator>
  <cp:keywords/>
  <dc:description/>
  <cp:lastModifiedBy> PriyadharshiniS</cp:lastModifiedBy>
  <cp:revision>4</cp:revision>
  <dcterms:created xsi:type="dcterms:W3CDTF">2022-05-26T01:27:00Z</dcterms:created>
  <dcterms:modified xsi:type="dcterms:W3CDTF">2022-08-14T11:05:00Z</dcterms:modified>
</cp:coreProperties>
</file>